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91793" w14:textId="2ACD364B" w:rsidR="004D102F" w:rsidRDefault="004D102F" w:rsidP="004D102F">
      <w:pPr>
        <w:pStyle w:val="Heading3"/>
        <w:numPr>
          <w:ilvl w:val="0"/>
          <w:numId w:val="0"/>
        </w:numPr>
        <w:ind w:left="720" w:hanging="720"/>
        <w:rPr>
          <w:lang w:val="en-US"/>
        </w:rPr>
      </w:pPr>
      <w:bookmarkStart w:id="0" w:name="_Ref21274152"/>
      <w:bookmarkStart w:id="1" w:name="_Toc23062608"/>
      <w:r>
        <w:rPr>
          <w:lang w:val="en-US"/>
        </w:rPr>
        <w:t xml:space="preserve">Supplementary Table </w:t>
      </w:r>
      <w:r w:rsidR="007323D6">
        <w:rPr>
          <w:lang w:val="en-US"/>
        </w:rPr>
        <w:t>1</w:t>
      </w:r>
      <w:bookmarkStart w:id="2" w:name="_GoBack"/>
      <w:bookmarkEnd w:id="2"/>
    </w:p>
    <w:p w14:paraId="398A3E57" w14:textId="77777777" w:rsidR="004D102F" w:rsidRDefault="004D102F" w:rsidP="004D102F">
      <w:pPr>
        <w:pStyle w:val="Heading3"/>
        <w:numPr>
          <w:ilvl w:val="0"/>
          <w:numId w:val="0"/>
        </w:numPr>
        <w:ind w:left="720" w:hanging="720"/>
        <w:rPr>
          <w:lang w:val="en-US"/>
        </w:rPr>
      </w:pPr>
      <w:r>
        <w:rPr>
          <w:lang w:val="en-US"/>
        </w:rPr>
        <w:t>Proteins identified</w:t>
      </w:r>
      <w:r w:rsidRPr="00F43404">
        <w:rPr>
          <w:lang w:val="en-US"/>
        </w:rPr>
        <w:t xml:space="preserve"> by</w:t>
      </w:r>
      <w:r>
        <w:rPr>
          <w:lang w:val="en-US"/>
        </w:rPr>
        <w:t xml:space="preserve"> MS from</w:t>
      </w:r>
      <w:r w:rsidRPr="00F43404">
        <w:rPr>
          <w:lang w:val="en-US"/>
        </w:rPr>
        <w:t xml:space="preserve"> IP with LxRxx[S*/T*] antibody</w:t>
      </w:r>
      <w:bookmarkEnd w:id="0"/>
      <w:bookmarkEnd w:id="1"/>
    </w:p>
    <w:p w14:paraId="07866494" w14:textId="77777777" w:rsidR="004D102F" w:rsidRPr="00F306F2" w:rsidRDefault="004D102F" w:rsidP="004D102F">
      <w:pPr>
        <w:pStyle w:val="Caption"/>
        <w:rPr>
          <w:rFonts w:cs="Arial"/>
          <w:b/>
          <w:szCs w:val="20"/>
          <w:lang w:val="en-US"/>
        </w:rPr>
      </w:pPr>
      <w:r>
        <w:rPr>
          <w:rFonts w:cs="Arial"/>
          <w:b/>
          <w:szCs w:val="20"/>
          <w:lang w:val="en-US"/>
        </w:rPr>
        <w:t xml:space="preserve"> 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8"/>
        <w:gridCol w:w="2832"/>
        <w:gridCol w:w="992"/>
        <w:gridCol w:w="566"/>
        <w:gridCol w:w="568"/>
        <w:gridCol w:w="708"/>
        <w:gridCol w:w="426"/>
        <w:gridCol w:w="1842"/>
      </w:tblGrid>
      <w:tr w:rsidR="004D102F" w:rsidRPr="001C173C" w14:paraId="1CC89117" w14:textId="77777777" w:rsidTr="004D102F">
        <w:trPr>
          <w:cantSplit/>
          <w:trHeight w:val="1859"/>
          <w:tblHeader/>
        </w:trPr>
        <w:tc>
          <w:tcPr>
            <w:tcW w:w="6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D347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Uniprot entry</w:t>
            </w:r>
          </w:p>
        </w:tc>
        <w:tc>
          <w:tcPr>
            <w:tcW w:w="15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39E7D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Protein name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C3FDA5" w14:textId="77777777" w:rsidR="004D102F" w:rsidRPr="001C173C" w:rsidRDefault="004D102F" w:rsidP="00156303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Gene names</w:t>
            </w:r>
          </w:p>
        </w:tc>
        <w:tc>
          <w:tcPr>
            <w:tcW w:w="31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41E693C9" w14:textId="77777777" w:rsidR="004D102F" w:rsidRDefault="004D102F" w:rsidP="004D102F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eptides</w:t>
            </w:r>
          </w:p>
          <w:p w14:paraId="45C04EA0" w14:textId="77777777" w:rsidR="004D102F" w:rsidRPr="001C173C" w:rsidRDefault="004D102F" w:rsidP="004D102F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EGFP</w:t>
            </w:r>
          </w:p>
        </w:tc>
        <w:tc>
          <w:tcPr>
            <w:tcW w:w="31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7D952A56" w14:textId="77777777" w:rsidR="004D102F" w:rsidRPr="001C173C" w:rsidRDefault="004D102F" w:rsidP="004D102F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eptides PKD3ca</w:t>
            </w:r>
          </w:p>
        </w:tc>
        <w:tc>
          <w:tcPr>
            <w:tcW w:w="3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5E8619C1" w14:textId="77777777" w:rsidR="004D102F" w:rsidRPr="001C173C" w:rsidRDefault="004D102F" w:rsidP="004D102F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norm.log2.Ratio.filt.LFQ.intensity</w:t>
            </w:r>
          </w:p>
        </w:tc>
        <w:tc>
          <w:tcPr>
            <w:tcW w:w="23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extDirection w:val="btLr"/>
            <w:hideMark/>
          </w:tcPr>
          <w:p w14:paraId="5996EC56" w14:textId="77777777" w:rsidR="004D102F" w:rsidRPr="001C173C" w:rsidRDefault="004D102F" w:rsidP="004D102F">
            <w:pPr>
              <w:spacing w:after="0" w:line="240" w:lineRule="auto"/>
              <w:ind w:left="113" w:right="113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ig.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7650" w14:textId="77777777" w:rsidR="004D102F" w:rsidRPr="004A7A00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</w:pPr>
            <w:r w:rsidRPr="004A7A00">
              <w:rPr>
                <w:rFonts w:eastAsia="Times New Roman" w:cs="Arial"/>
                <w:b/>
                <w:bCs/>
                <w:sz w:val="20"/>
                <w:szCs w:val="20"/>
                <w:lang w:val="en-US" w:eastAsia="de-DE"/>
              </w:rPr>
              <w:t>Putative PKD substrate motifs</w:t>
            </w:r>
          </w:p>
        </w:tc>
      </w:tr>
      <w:tr w:rsidR="004D102F" w:rsidRPr="00CD174C" w14:paraId="5BEDDD97" w14:textId="77777777" w:rsidTr="004D102F">
        <w:trPr>
          <w:trHeight w:val="300"/>
        </w:trPr>
        <w:tc>
          <w:tcPr>
            <w:tcW w:w="62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2D16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5FWX6</w:t>
            </w:r>
          </w:p>
        </w:tc>
        <w:tc>
          <w:tcPr>
            <w:tcW w:w="15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86982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erine/threonine-protein kinase D3</w:t>
            </w:r>
          </w:p>
        </w:tc>
        <w:tc>
          <w:tcPr>
            <w:tcW w:w="54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47B3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rkd3</w:t>
            </w:r>
          </w:p>
        </w:tc>
        <w:tc>
          <w:tcPr>
            <w:tcW w:w="31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6CDE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625A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6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F78D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9,56</w:t>
            </w:r>
          </w:p>
        </w:tc>
        <w:tc>
          <w:tcPr>
            <w:tcW w:w="23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BD60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DAE8B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lRvsS470</w:t>
            </w:r>
          </w:p>
        </w:tc>
      </w:tr>
      <w:tr w:rsidR="004D102F" w:rsidRPr="00CD174C" w14:paraId="6BC5FFE1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AD48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JKP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183C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uscleblind-like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3AF0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bnl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E9BB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7FB0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6A6B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7,7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7A76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D24B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3F2A3FA1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498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3UIL6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0BF4C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leckstrin homology domain-containing family A member 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7CA5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lekha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054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A66C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62AF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,7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794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BAE9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IsRkyS229 VpRsiS562 LcResT766 LpReaT943 IiRhtS949 </w:t>
            </w: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eRlyS1060</w:t>
            </w:r>
          </w:p>
        </w:tc>
      </w:tr>
      <w:tr w:rsidR="004D102F" w:rsidRPr="00CD174C" w14:paraId="4D50F88C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7EC2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QZS1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D795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-hydroxyisobutyryl-CoA hydrolase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A3E2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Hibch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0366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5F5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D4B3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,3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C9B1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87583C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sRvsS15</w:t>
            </w:r>
          </w:p>
        </w:tc>
      </w:tr>
      <w:tr w:rsidR="004D102F" w:rsidRPr="00CD174C" w14:paraId="3D4363F3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BEB5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97861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0A306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eratin, type II cuticular Hb6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B1A6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rt86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00F8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04D1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9407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,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22E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57A0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0AE1119A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E3E6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6A0A2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D39E2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a-related protein 4B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2509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arp4b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B9C1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0A86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A37B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,6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14D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16B60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IlReiS246 VdRlpS628</w:t>
            </w:r>
          </w:p>
        </w:tc>
      </w:tr>
      <w:tr w:rsidR="004D102F" w:rsidRPr="00CD174C" w14:paraId="6CDE1107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CFE9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62984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9352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Ubiquitin-60S ribosomal protein L4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072F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Uba5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6BD0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E8CD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B8A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,9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6A8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DF1B2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7C6E2DC9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031C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2A7S8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373D8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Uncharacterized protein KIAA15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FEE4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iaa15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5C8B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26FB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4D21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,3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D8E8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0E141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IqRrgS136 LtRpmS261 LgRfsS337 LpRppT477 LrRalS838 LeRpvS909 VaRkpS952 LpRteS967</w:t>
            </w:r>
          </w:p>
        </w:tc>
      </w:tr>
      <w:tr w:rsidR="004D102F" w:rsidRPr="00CD174C" w14:paraId="1E022BAB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F7A8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F8VQB6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D1084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Unconventional myosin-X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1F98F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yo1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CA6E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CD8D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6BA6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,1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980D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FC0BF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IeRslS961</w:t>
            </w:r>
          </w:p>
        </w:tc>
      </w:tr>
      <w:tr w:rsidR="004D102F" w:rsidRPr="00CD174C" w14:paraId="17C523F3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1EF2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BHL4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06F33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Retinoic acid-induced protein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C6F50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prc5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3174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9039A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FE2F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,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2821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5387E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pRqrS275</w:t>
            </w:r>
          </w:p>
        </w:tc>
      </w:tr>
      <w:tr w:rsidR="004D102F" w:rsidRPr="00CD174C" w14:paraId="71E6F01A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0E38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K0Y2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50850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eratin, type I cuticular Ha3-I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C91E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rt33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EED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A9F1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6A28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504A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07A0B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62B7D104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61C3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11352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47AB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lutathione peroxidase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8607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px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53B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DDDA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CA99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36EA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0A9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1D074F81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6CF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5SSZ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B911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Tensin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26E4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Tns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A75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9464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A59A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D39A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6090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iRwdS332 LlRkpS571 VqRgiS648</w:t>
            </w:r>
          </w:p>
        </w:tc>
      </w:tr>
      <w:tr w:rsidR="004D102F" w:rsidRPr="00CD174C" w14:paraId="5E780646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81BD8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0591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02687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TP cyclohydrolase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2DE0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ch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BF22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36A76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1DCD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4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C83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AFB4F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62B53CB7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59FF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3UJB9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5CBB3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Enhancer of mRNA-decapping protein 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4622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Edc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462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05E6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20C9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4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52F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0DFC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4049186B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7228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1137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38988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Retrovirus-related Env polyprotein from Fv-4 locu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FD1A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Fv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A52F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EF95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096C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4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5739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F2D48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eRslT540</w:t>
            </w:r>
          </w:p>
        </w:tc>
      </w:tr>
      <w:tr w:rsidR="004D102F" w:rsidRPr="00CD174C" w14:paraId="2D15D131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AA50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17918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AB7F2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roliferating cell nuclear antig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F78A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cn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AD2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FF03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EE8A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2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0793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6A99D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cRdlS152</w:t>
            </w:r>
          </w:p>
        </w:tc>
      </w:tr>
      <w:tr w:rsidR="004D102F" w:rsidRPr="00CD174C" w14:paraId="0E828ED7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7008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640L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BBF3D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oiled-coil domain-containing protein 18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4679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cdc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7034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61C4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6B27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2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8882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C1C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LeRnlS281 LdRllT695 </w:t>
            </w: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rRsiS1355</w:t>
            </w:r>
          </w:p>
        </w:tc>
      </w:tr>
      <w:tr w:rsidR="004D102F" w:rsidRPr="00CD174C" w14:paraId="19BE3635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E93B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7027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5A381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emaphorin-3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3E656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ema3e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4FC9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AA3A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4974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D652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F410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1E3269D6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25D7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lastRenderedPageBreak/>
              <w:t>Q9JJY4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036F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robable ATP-dependent RNA helicase DDX2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5ABA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Ddx20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779C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81CD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31A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1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8D3D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4E3C2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iRnyT618</w:t>
            </w:r>
          </w:p>
        </w:tc>
      </w:tr>
      <w:tr w:rsidR="004D102F" w:rsidRPr="00CD174C" w14:paraId="433122AE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300D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1302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450F5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elsol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2B5D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s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62BE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01FD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2D8A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F64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BF489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3895801B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C513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2874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57DCF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inesin-like protein KIF2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8303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if2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626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2F57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0D35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0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79D8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2E204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38061DFF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05EA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E9QN7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D0F01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aminin subunit beta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726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amb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1C4F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ED7F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0894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,0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E70F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3C61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lRppS37</w:t>
            </w:r>
          </w:p>
        </w:tc>
      </w:tr>
      <w:tr w:rsidR="004D102F" w:rsidRPr="00CD174C" w14:paraId="0E31150D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9816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F6ZDS4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6F882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ucleoprotein TP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858C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Tpr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1F9E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A3D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BDF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9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3339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E9618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eRseT905 LqRasT1130 VeRpsT1881</w:t>
            </w:r>
          </w:p>
        </w:tc>
      </w:tr>
      <w:tr w:rsidR="004D102F" w:rsidRPr="00CD174C" w14:paraId="2B1C597E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150C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BQ3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8530A6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hostens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80CE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pp1r1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918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0A39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FC73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B800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A37D3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eRrsS126</w:t>
            </w:r>
          </w:p>
        </w:tc>
      </w:tr>
      <w:tr w:rsidR="004D102F" w:rsidRPr="00CD174C" w14:paraId="1DBAE08B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2075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88487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FB8BE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ytoplasmic dynein 1 intermediate chain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F36D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Dync1i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81D4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178BE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EDA5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8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BD32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0C0A3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eRalS212</w:t>
            </w:r>
          </w:p>
        </w:tc>
      </w:tr>
      <w:tr w:rsidR="004D102F" w:rsidRPr="00CD174C" w14:paraId="592DDA4D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4F83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1YD3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3DEB3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RNA-decapping enzyme 1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6F1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Dcp1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A8F9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273F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7668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8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531C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1031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LyrnaS121 LpRnsT359 </w:t>
            </w: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eRkaS542</w:t>
            </w:r>
          </w:p>
        </w:tc>
      </w:tr>
      <w:tr w:rsidR="004D102F" w:rsidRPr="00CD174C" w14:paraId="51D82C2A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CA62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35492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EC20B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Histidine ammonia-ly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6E95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Ha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2F4D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8B3F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C602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8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24B3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CE8B4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vRshS195</w:t>
            </w:r>
          </w:p>
        </w:tc>
      </w:tr>
      <w:tr w:rsidR="004D102F" w:rsidRPr="00CD174C" w14:paraId="1B1D2EFE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31AE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28271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AF87C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ytoplasmic aconitate hydrat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BA9A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co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8483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D93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FE0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6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56E7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AA51E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mRfdT867</w:t>
            </w:r>
          </w:p>
        </w:tc>
      </w:tr>
      <w:tr w:rsidR="004D102F" w:rsidRPr="00CD174C" w14:paraId="5B8E683D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778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CXI3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5504E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DBH-like monooxygenase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67BE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oxd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364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AB76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9D48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5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675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62677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tRcsS482 IyRpvT503</w:t>
            </w:r>
          </w:p>
        </w:tc>
      </w:tr>
      <w:tr w:rsidR="004D102F" w:rsidRPr="00CD174C" w14:paraId="37674709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1D12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QZY1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20C67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Eukaryotic translation initiation factor 3 subunit 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2A49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Eif3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0D34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61AE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27D5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F244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FC87A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LlRlhS282 </w:t>
            </w:r>
          </w:p>
          <w:p w14:paraId="00AAE6DC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qRtkS348</w:t>
            </w:r>
          </w:p>
        </w:tc>
      </w:tr>
      <w:tr w:rsidR="004D102F" w:rsidRPr="00CD174C" w14:paraId="195232BF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CF83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35564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A3F86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alnex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3DBB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anx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09B6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6806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9E26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4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ED56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4176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6054DA42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18BE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61699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1C1F6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Heat shock protein 105 kD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E36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Hsph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3583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BEF5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14F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4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FE82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D2C6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4D4F926D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5F82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K2Q9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D083E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hootin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20ED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iaa1598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FF93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7914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D781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4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594C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A5303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1FA5D36E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12EA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D97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761FC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ulfiredoxin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6C58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rxn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5C91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5A1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DCD7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3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F702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D29B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1000F998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CF22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1YU6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2E883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eucine zipper putative tumor suppressor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EA65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zts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0D6D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DC22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D3A4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1FB9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E312A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1B02426D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3EDD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QXL2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77492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inesin-like protein KIF21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FD25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if21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250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694C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70C2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94CC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2E1EF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LqRlqT739 VlRrkT829 </w:t>
            </w: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VtRklS855</w:t>
            </w: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LeRrvT933 </w:t>
            </w: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IsRqsS1231</w:t>
            </w: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LkRfqS1482</w:t>
            </w:r>
          </w:p>
        </w:tc>
      </w:tr>
      <w:tr w:rsidR="004D102F" w:rsidRPr="00CD174C" w14:paraId="4049BA06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B16B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62266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EB31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ornifin-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5994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prr1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5466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9C31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361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0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200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35B12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5F68596D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2550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6PEM6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5651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RAM domain-containing protein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02F6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ramd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845D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EE8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E03E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820E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377D1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sRdsT219</w:t>
            </w:r>
          </w:p>
        </w:tc>
      </w:tr>
      <w:tr w:rsidR="004D102F" w:rsidRPr="00CD174C" w14:paraId="76B07A00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B95E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16331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2503A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henylalanine-4-hydroxyl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C995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ah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3510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8831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AB5E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0DB2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4FDAE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 xml:space="preserve">LsRklS16 </w:t>
            </w:r>
          </w:p>
          <w:p w14:paraId="73B4B5D4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IpRpfS411</w:t>
            </w:r>
          </w:p>
        </w:tc>
      </w:tr>
      <w:tr w:rsidR="004D102F" w:rsidRPr="00CD174C" w14:paraId="499A599B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5591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Z1Q9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7DABD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aline--tRNA lig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F699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ar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2930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F773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C721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2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277D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B1FA9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70401035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C668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0475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60D00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DNA topoisomerase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DAF8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Top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026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CBE8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6E33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887F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491F4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484BDDE9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AC7E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CWY4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3AC20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em-associated protein 7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453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emin7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EC63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FC3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72B8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AD36C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4EBF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49DB8F70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D1C7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K2D3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A05DB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Enhancer of mRNA-decapping protein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F695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Edc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4A079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176B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4C61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0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0384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AB2D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yRriT262</w:t>
            </w:r>
          </w:p>
        </w:tc>
      </w:tr>
      <w:tr w:rsidR="004D102F" w:rsidRPr="00CD174C" w14:paraId="6CE65772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A916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46062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914D4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ignal-induced proliferation-associated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DEE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ipa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641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036D9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1272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,0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709E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4F3B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lRsgS53 LpRtlS903</w:t>
            </w:r>
          </w:p>
        </w:tc>
      </w:tr>
      <w:tr w:rsidR="004D102F" w:rsidRPr="00CD174C" w14:paraId="255C68D2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5917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1WK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A4F1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eucine-rich repeat flightless-interacting protein 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9AC4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rrfip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343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686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C9D9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5AA5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42C83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lRstS151</w:t>
            </w:r>
          </w:p>
        </w:tc>
      </w:tr>
      <w:tr w:rsidR="004D102F" w:rsidRPr="00CD174C" w14:paraId="34FB34AF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E01D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1WT9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9DF90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ystathionine beta-synthase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2693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b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B048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571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BB3D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0336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1A607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vRtpT190</w:t>
            </w:r>
          </w:p>
        </w:tc>
      </w:tr>
      <w:tr w:rsidR="004D102F" w:rsidRPr="00CD174C" w14:paraId="2C65EA4D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0E4C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lastRenderedPageBreak/>
              <w:t>P61967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4AF62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P-1 complex subunit sigma-1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F9125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p1s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0DE2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8777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AA66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DB4E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1CE59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05185750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A47C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35682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00218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yeloid-associated differentiation marker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D2F0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yadm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2175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A6C28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2291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EFBA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D94F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32760DE3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DA409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3THS6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D28AD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-adenosylmethionine synthase isoform type-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E768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at2a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552F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D6DC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867A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CF95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539C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rRngT172</w:t>
            </w:r>
          </w:p>
        </w:tc>
      </w:tr>
      <w:tr w:rsidR="004D102F" w:rsidRPr="00CD174C" w14:paraId="0AD30E69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96B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CGK3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5E0A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on protease homolog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5A02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onp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5E3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5503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2D95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9DC5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7C73B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58755C03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C7BC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0905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6675F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ntegrin beta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AA0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tgb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0054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7E8E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F043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290F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F7D44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32B27A45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7D5C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1VY9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10258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Zinc finger protein 62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3B5A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Znf62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665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DF01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F905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9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072F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6DA53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pRavT410 VqRmkS452</w:t>
            </w:r>
          </w:p>
        </w:tc>
      </w:tr>
      <w:tr w:rsidR="004D102F" w:rsidRPr="00CD174C" w14:paraId="58F493AC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973E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6IMF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0E9D1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eratin, type II cuticular Hb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6E2E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Krt8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B61A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E242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EAA6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8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823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F4130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1BB1E07B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2010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60953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E57B0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rotein PM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D53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m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EE73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8037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BCB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7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9226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8A6C0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dRnhS227 LqRirT332 LaRnmS748</w:t>
            </w:r>
          </w:p>
        </w:tc>
      </w:tr>
      <w:tr w:rsidR="004D102F" w:rsidRPr="00CD174C" w14:paraId="6092C48F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822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2AN08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73091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E3 ubiquitin-protein ligase UBR4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F041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Ubr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BCE6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A112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910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7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5EE1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CF72A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LnRldS950 LtRmtT1472 IvRenS1503 VkRtpS1732 </w:t>
            </w: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vRhaS1760</w:t>
            </w: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LtRlaS1945 IeRapS2364 VmRllS3057 LaRhnT4938</w:t>
            </w:r>
          </w:p>
        </w:tc>
      </w:tr>
      <w:tr w:rsidR="004D102F" w:rsidRPr="00CD174C" w14:paraId="280D93BD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B904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VDJ3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AF2B8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igil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E71A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Hdlbp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B1AC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4E97C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1D7E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7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4A9A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8693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aRlqT149 ViRgpS706</w:t>
            </w:r>
          </w:p>
        </w:tc>
      </w:tr>
      <w:tr w:rsidR="004D102F" w:rsidRPr="00CD174C" w14:paraId="78A5AD9F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877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84084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9BFE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DP-ribosylation factor 5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643F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rf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7AAC7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6C7D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E4E7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6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400E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4163C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74B4E765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2A4F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E9Q45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BF3E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Tropomyosin alpha-1 cha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B738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Tpm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B0EB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0E0D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FF82A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6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54BD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B4FE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33FE0302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DFA6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20918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C7D91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lasminoge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9DAF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lg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25E3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65DE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DE1B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6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88E5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A1C56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pRctT264 LsRpaT678</w:t>
            </w:r>
          </w:p>
        </w:tc>
      </w:tr>
      <w:tr w:rsidR="004D102F" w:rsidRPr="00CD174C" w14:paraId="2BFA2121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62FA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4212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E0D66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Enoyl-CoA delta isomerase 1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5010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Eci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671C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84E5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A13D8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6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28EE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02CF9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51525B2F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5AC3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1XV3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3017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Brain acid soluble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DBD1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Basp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C1A4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930D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2BB1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009D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57411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77523D67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0FDF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21U8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B5859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moothel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93EF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mtn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CA6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2320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70BF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3DEF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EC0AB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VtRlgS521 VqRstS798</w:t>
            </w:r>
          </w:p>
        </w:tc>
      </w:tr>
      <w:tr w:rsidR="004D102F" w:rsidRPr="00CD174C" w14:paraId="713F6FA9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A9E1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CQA6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FB3FF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oiled-coil-helix-coiled-coil-helix domain-containing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8F6B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hchd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E4D8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04B7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B185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2EB0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012D6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48360906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B910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9NB9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73293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plicing factor 3B subunit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0F5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f3b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6341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8E68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12A8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7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5FB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BF86B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1A6126D3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4FC8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DBJ3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911A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Brain-specific angiogenesis inhibitor 1-associated protein 2-like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0712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Baiap2l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1D5C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5A2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69E2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1E0E1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0678C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qRsvS332</w:t>
            </w:r>
          </w:p>
        </w:tc>
      </w:tr>
      <w:tr w:rsidR="004D102F" w:rsidRPr="00CD174C" w14:paraId="30F1609D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B32A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CC3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263B7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ynaptopod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4EC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Synpo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3065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69CD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C5D5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4CB8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02752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gRstS134 LaRcpS740</w:t>
            </w:r>
          </w:p>
        </w:tc>
      </w:tr>
      <w:tr w:rsidR="004D102F" w:rsidRPr="00CD174C" w14:paraId="2B5C0364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4291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1YW3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7A6C0C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DnaJ homolog subfamily C member 3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8FBD6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Dnajc3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622FB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CB59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AB0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16D2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57F27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20389C66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ACF8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0VG62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70F81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Uncharacterized protein C8orf59 homolog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AB5E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810022K09Rik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2652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15A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F9AD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2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4E44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697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pRpeT34</w:t>
            </w:r>
          </w:p>
        </w:tc>
      </w:tr>
      <w:tr w:rsidR="004D102F" w:rsidRPr="00CD174C" w14:paraId="44929488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4C84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lastRenderedPageBreak/>
              <w:t>P10648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5043F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N-terminally processed;Glutathione S-transferase A2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50A94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sta2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B9C3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523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EAB3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C3F0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A76F6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0D957748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9051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62523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51B78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Zyx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BBBD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Zyx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0DFA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A8E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CE90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50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4B17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83E94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2B457BB0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DAB8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0A087WQ89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9E728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CG5930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BB3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2210011C24Rik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B934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DFF6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B1E5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4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8550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31B27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sRpgS48</w:t>
            </w:r>
          </w:p>
        </w:tc>
      </w:tr>
      <w:tr w:rsidR="004D102F" w:rsidRPr="00CD174C" w14:paraId="6047CCE6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6E49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D0R2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BF335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Threonine--tRNA ligase, cytoplasmi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E123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Tar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EB42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14D8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6F67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4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A6B0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8DB0A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036D6BF6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C6B3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K2I2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311D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oiled-coil alpha-helical rod protein 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B035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Cchcr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C30B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4DB8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6B31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44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16CA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2CADE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eRmsT401 VaRipS459</w:t>
            </w:r>
          </w:p>
        </w:tc>
      </w:tr>
      <w:tr w:rsidR="004D102F" w:rsidRPr="00CD174C" w14:paraId="35BE6F73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3708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35700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061FB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eroxiredoxin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8E7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rdx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5FCA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9A185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57A2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4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B35B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9166F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lRqiT143</w:t>
            </w:r>
          </w:p>
        </w:tc>
      </w:tr>
      <w:tr w:rsidR="004D102F" w:rsidRPr="00CD174C" w14:paraId="2AB3E187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6616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07901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4537D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Heat shock protein HSP 90-alpha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3A16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Hsp90aa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4A33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6864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9D74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39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4092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FA82F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lRyyT468</w:t>
            </w:r>
          </w:p>
        </w:tc>
      </w:tr>
      <w:tr w:rsidR="004D102F" w:rsidRPr="00CD174C" w14:paraId="7E8FA06E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FB25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8VE19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C97339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WD repeat-containing protein mio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60D5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Mio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AFFA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E67D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333C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3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5E61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975F9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0B6FCC25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A870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CQ22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B2D7A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Ragulator complex protein LAMTOR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C668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amtor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7292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1C53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7638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3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1699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C86E5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597056F6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76FD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1YD6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89B6F6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illin-like prote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CD5E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ill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02C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4CD9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F7F5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25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4AE5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0AD2D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0E69623E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4FD60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99029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915D5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eroxiredoxin-5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74A9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rdx5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493BD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6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4854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593FB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2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F4525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9692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VlRasT21</w:t>
            </w:r>
          </w:p>
        </w:tc>
      </w:tr>
      <w:tr w:rsidR="004D102F" w:rsidRPr="00CD174C" w14:paraId="0D8D41FB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A9A1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O70325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6860C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Phospholipid hydroperoxide glutathione peroxidase, mitochondrial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79F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Gpx4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0B91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9A8A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908AF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23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E38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AEC6F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</w:p>
        </w:tc>
      </w:tr>
      <w:tr w:rsidR="004D102F" w:rsidRPr="00CD174C" w14:paraId="67376FE0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903FC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1ZU6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8AD787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Dystonin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B2EFB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Dst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6445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8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808A3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F8A8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21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E31BA6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A893B6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LhRleS682 </w:t>
            </w: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VaRkkS739 IqRkyS833</w:t>
            </w: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VeRwqS1272 LeRqdT1703 VlRpeS2146 </w:t>
            </w: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tRqkS3894</w:t>
            </w: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tRskS4092 LlRslS4680</w:t>
            </w: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LdRakT5202 </w:t>
            </w: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tRqlS5407</w:t>
            </w: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 w:rsidRPr="00CD174C">
              <w:rPr>
                <w:rFonts w:eastAsia="Times New Roman" w:cs="Arial"/>
                <w:sz w:val="20"/>
                <w:szCs w:val="20"/>
                <w:lang w:val="en-US" w:eastAsia="de-DE"/>
              </w:rPr>
              <w:t>LlRkqS5488</w:t>
            </w: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 xml:space="preserve"> LeRaqS5759 VeRgrS6520 VpRagS7365</w:t>
            </w:r>
          </w:p>
        </w:tc>
      </w:tr>
      <w:tr w:rsidR="004D102F" w:rsidRPr="00CD174C" w14:paraId="7FD2873E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BDE8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D0I9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3FDEA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Arginine--tRNA ligase, cytoplasmic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0C7EE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Rars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2F212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5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D52B7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AF679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18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E3814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8A32F9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IeRgeS336</w:t>
            </w:r>
          </w:p>
        </w:tc>
      </w:tr>
      <w:tr w:rsidR="004D102F" w:rsidRPr="00CD174C" w14:paraId="616653C9" w14:textId="77777777" w:rsidTr="004D102F">
        <w:trPr>
          <w:trHeight w:val="300"/>
        </w:trPr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B616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Q91YR1</w:t>
            </w:r>
          </w:p>
        </w:tc>
        <w:tc>
          <w:tcPr>
            <w:tcW w:w="15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F4FE24" w14:textId="77777777" w:rsidR="004D102F" w:rsidRPr="001C173C" w:rsidRDefault="004D102F" w:rsidP="00CD174C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Twinfilin-1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694B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Twf1</w:t>
            </w:r>
          </w:p>
        </w:tc>
        <w:tc>
          <w:tcPr>
            <w:tcW w:w="3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481C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7</w:t>
            </w:r>
          </w:p>
        </w:tc>
        <w:tc>
          <w:tcPr>
            <w:tcW w:w="3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2AF51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C86F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,16</w:t>
            </w:r>
          </w:p>
        </w:tc>
        <w:tc>
          <w:tcPr>
            <w:tcW w:w="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2E26A" w14:textId="77777777" w:rsidR="004D102F" w:rsidRPr="001C173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1C173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BBD2" w14:textId="77777777" w:rsidR="004D102F" w:rsidRPr="00CD174C" w:rsidRDefault="004D102F" w:rsidP="004D102F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</w:pPr>
            <w:r w:rsidRPr="00CD174C">
              <w:rPr>
                <w:rFonts w:eastAsia="Times New Roman" w:cs="Arial"/>
                <w:color w:val="000000"/>
                <w:sz w:val="20"/>
                <w:szCs w:val="20"/>
                <w:lang w:val="en-US" w:eastAsia="de-DE"/>
              </w:rPr>
              <w:t>LfRldS75</w:t>
            </w:r>
          </w:p>
        </w:tc>
      </w:tr>
    </w:tbl>
    <w:p w14:paraId="2DA92076" w14:textId="77777777" w:rsidR="004D102F" w:rsidRDefault="004D102F" w:rsidP="004D102F">
      <w:pPr>
        <w:rPr>
          <w:lang w:val="en-US"/>
        </w:rPr>
      </w:pPr>
    </w:p>
    <w:p w14:paraId="4C4F0B8F" w14:textId="77777777" w:rsidR="004D102F" w:rsidRDefault="004D102F" w:rsidP="004D102F">
      <w:pPr>
        <w:rPr>
          <w:lang w:val="en-US"/>
        </w:rPr>
      </w:pPr>
    </w:p>
    <w:p w14:paraId="0F7B4BBD" w14:textId="77777777" w:rsidR="004D102F" w:rsidRDefault="004D102F" w:rsidP="004D102F">
      <w:pPr>
        <w:rPr>
          <w:lang w:val="en-US"/>
        </w:rPr>
      </w:pPr>
    </w:p>
    <w:p w14:paraId="08153C86" w14:textId="77777777" w:rsidR="004D102F" w:rsidRDefault="004D102F" w:rsidP="004D102F">
      <w:pPr>
        <w:rPr>
          <w:lang w:val="en-US"/>
        </w:rPr>
      </w:pPr>
    </w:p>
    <w:p w14:paraId="31BF9043" w14:textId="77777777" w:rsidR="004D102F" w:rsidRDefault="004D102F" w:rsidP="004D102F">
      <w:pPr>
        <w:rPr>
          <w:lang w:val="en-US"/>
        </w:rPr>
      </w:pPr>
    </w:p>
    <w:sectPr w:rsidR="004D102F" w:rsidSect="009E4F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6628AC"/>
    <w:multiLevelType w:val="hybridMultilevel"/>
    <w:tmpl w:val="45043484"/>
    <w:lvl w:ilvl="0" w:tplc="15B419EE">
      <w:numFmt w:val="bullet"/>
      <w:lvlText w:val=""/>
      <w:lvlJc w:val="left"/>
      <w:pPr>
        <w:ind w:left="720" w:hanging="360"/>
      </w:pPr>
      <w:rPr>
        <w:rFonts w:ascii="Wingdings" w:eastAsia="MS Mincho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982B06"/>
    <w:multiLevelType w:val="hybridMultilevel"/>
    <w:tmpl w:val="AC7A3D0A"/>
    <w:lvl w:ilvl="0" w:tplc="FB5CA7AA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BD23CC"/>
    <w:multiLevelType w:val="multilevel"/>
    <w:tmpl w:val="BDC4AF54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b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yM7c0tzCxNDM2NDRW0lEKTi0uzszPAykwrgUAcJlYOCwAAAA="/>
  </w:docVars>
  <w:rsids>
    <w:rsidRoot w:val="004D102F"/>
    <w:rsid w:val="00156303"/>
    <w:rsid w:val="0046617D"/>
    <w:rsid w:val="004D102F"/>
    <w:rsid w:val="006272E8"/>
    <w:rsid w:val="007323D6"/>
    <w:rsid w:val="009E4F85"/>
    <w:rsid w:val="00CD174C"/>
    <w:rsid w:val="00DD5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0F1FB"/>
  <w15:chartTrackingRefBased/>
  <w15:docId w15:val="{6E3313DF-D246-4916-9F40-769736968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102F"/>
    <w:pPr>
      <w:spacing w:after="40" w:line="360" w:lineRule="auto"/>
      <w:jc w:val="both"/>
    </w:pPr>
    <w:rPr>
      <w:rFonts w:ascii="Arial" w:hAnsi="Arial"/>
      <w:sz w:val="24"/>
      <w:lang w:val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102F"/>
    <w:pPr>
      <w:keepNext/>
      <w:keepLines/>
      <w:numPr>
        <w:numId w:val="1"/>
      </w:numPr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102F"/>
    <w:pPr>
      <w:keepNext/>
      <w:keepLines/>
      <w:numPr>
        <w:ilvl w:val="1"/>
        <w:numId w:val="1"/>
      </w:numPr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102F"/>
    <w:pPr>
      <w:keepNext/>
      <w:keepLines/>
      <w:numPr>
        <w:ilvl w:val="2"/>
        <w:numId w:val="1"/>
      </w:numPr>
      <w:spacing w:before="40" w:after="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D102F"/>
    <w:pPr>
      <w:keepNext/>
      <w:keepLines/>
      <w:numPr>
        <w:ilvl w:val="3"/>
        <w:numId w:val="1"/>
      </w:numPr>
      <w:spacing w:before="40" w:after="0"/>
      <w:outlineLvl w:val="3"/>
    </w:pPr>
    <w:rPr>
      <w:rFonts w:eastAsiaTheme="majorEastAsia" w:cstheme="majorBidi"/>
      <w:b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D102F"/>
    <w:pPr>
      <w:keepNext/>
      <w:keepLines/>
      <w:numPr>
        <w:ilvl w:val="4"/>
        <w:numId w:val="1"/>
      </w:numPr>
      <w:spacing w:before="40" w:after="0"/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D102F"/>
    <w:pPr>
      <w:keepNext/>
      <w:keepLines/>
      <w:numPr>
        <w:ilvl w:val="5"/>
        <w:numId w:val="1"/>
      </w:numPr>
      <w:spacing w:before="40" w:after="0"/>
      <w:outlineLvl w:val="5"/>
    </w:pPr>
    <w:rPr>
      <w:rFonts w:eastAsiaTheme="majorEastAsia" w:cstheme="majorBidi"/>
      <w:b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102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102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102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102F"/>
    <w:rPr>
      <w:rFonts w:ascii="Arial" w:eastAsiaTheme="majorEastAsia" w:hAnsi="Arial" w:cstheme="majorBidi"/>
      <w:b/>
      <w:sz w:val="32"/>
      <w:szCs w:val="32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rsid w:val="004D102F"/>
    <w:rPr>
      <w:rFonts w:ascii="Arial" w:eastAsiaTheme="majorEastAsia" w:hAnsi="Arial" w:cstheme="majorBidi"/>
      <w:b/>
      <w:sz w:val="26"/>
      <w:szCs w:val="26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rsid w:val="004D102F"/>
    <w:rPr>
      <w:rFonts w:ascii="Arial" w:eastAsiaTheme="majorEastAsia" w:hAnsi="Arial" w:cstheme="majorBidi"/>
      <w:b/>
      <w:sz w:val="24"/>
      <w:szCs w:val="24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rsid w:val="004D102F"/>
    <w:rPr>
      <w:rFonts w:ascii="Arial" w:eastAsiaTheme="majorEastAsia" w:hAnsi="Arial" w:cstheme="majorBidi"/>
      <w:b/>
      <w:iCs/>
      <w:sz w:val="24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rsid w:val="004D102F"/>
    <w:rPr>
      <w:rFonts w:ascii="Arial" w:eastAsiaTheme="majorEastAsia" w:hAnsi="Arial" w:cstheme="majorBidi"/>
      <w:b/>
      <w:sz w:val="24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rsid w:val="004D102F"/>
    <w:rPr>
      <w:rFonts w:ascii="Arial" w:eastAsiaTheme="majorEastAsia" w:hAnsi="Arial" w:cstheme="majorBidi"/>
      <w:b/>
      <w:sz w:val="24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102F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102F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102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paragraph" w:styleId="NoSpacing">
    <w:name w:val="No Spacing"/>
    <w:aliases w:val="Figure Text"/>
    <w:uiPriority w:val="1"/>
    <w:qFormat/>
    <w:rsid w:val="004D102F"/>
    <w:pPr>
      <w:spacing w:after="0" w:line="240" w:lineRule="auto"/>
    </w:pPr>
    <w:rPr>
      <w:rFonts w:ascii="Arial" w:hAnsi="Arial"/>
      <w:sz w:val="24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4D102F"/>
    <w:pPr>
      <w:spacing w:after="0" w:line="240" w:lineRule="auto"/>
      <w:contextualSpacing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102F"/>
    <w:rPr>
      <w:rFonts w:ascii="Arial" w:eastAsiaTheme="majorEastAsia" w:hAnsi="Arial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102F"/>
    <w:pPr>
      <w:numPr>
        <w:ilvl w:val="1"/>
      </w:numPr>
    </w:pPr>
    <w:rPr>
      <w:rFonts w:eastAsiaTheme="minorEastAsia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D102F"/>
    <w:rPr>
      <w:rFonts w:ascii="Arial" w:eastAsiaTheme="minorEastAsia" w:hAnsi="Arial"/>
      <w:color w:val="5A5A5A" w:themeColor="text1" w:themeTint="A5"/>
      <w:spacing w:val="15"/>
      <w:lang w:val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4D102F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4D102F"/>
    <w:pPr>
      <w:tabs>
        <w:tab w:val="left" w:pos="440"/>
        <w:tab w:val="right" w:leader="dot" w:pos="9062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D102F"/>
    <w:pPr>
      <w:spacing w:after="100"/>
      <w:ind w:left="240"/>
    </w:pPr>
  </w:style>
  <w:style w:type="character" w:styleId="Hyperlink">
    <w:name w:val="Hyperlink"/>
    <w:basedOn w:val="DefaultParagraphFont"/>
    <w:uiPriority w:val="99"/>
    <w:unhideWhenUsed/>
    <w:rsid w:val="004D102F"/>
    <w:rPr>
      <w:color w:val="0563C1" w:themeColor="hyperlink"/>
      <w:u w:val="single"/>
    </w:rPr>
  </w:style>
  <w:style w:type="character" w:styleId="IntenseEmphasis">
    <w:name w:val="Intense Emphasis"/>
    <w:basedOn w:val="DefaultParagraphFont"/>
    <w:uiPriority w:val="21"/>
    <w:qFormat/>
    <w:rsid w:val="004D102F"/>
    <w:rPr>
      <w:rFonts w:ascii="Arial" w:hAnsi="Arial"/>
      <w:i/>
      <w:iCs/>
      <w:color w:val="auto"/>
    </w:rPr>
  </w:style>
  <w:style w:type="paragraph" w:styleId="Header">
    <w:name w:val="header"/>
    <w:basedOn w:val="Normal"/>
    <w:link w:val="HeaderChar"/>
    <w:uiPriority w:val="99"/>
    <w:unhideWhenUsed/>
    <w:rsid w:val="004D1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102F"/>
    <w:rPr>
      <w:rFonts w:ascii="Arial" w:hAnsi="Arial"/>
      <w:sz w:val="24"/>
      <w:lang w:val="de-DE"/>
    </w:rPr>
  </w:style>
  <w:style w:type="paragraph" w:styleId="Footer">
    <w:name w:val="footer"/>
    <w:basedOn w:val="Normal"/>
    <w:link w:val="FooterChar"/>
    <w:uiPriority w:val="99"/>
    <w:unhideWhenUsed/>
    <w:rsid w:val="004D10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102F"/>
    <w:rPr>
      <w:rFonts w:ascii="Arial" w:hAnsi="Arial"/>
      <w:sz w:val="24"/>
      <w:lang w:val="de-DE"/>
    </w:rPr>
  </w:style>
  <w:style w:type="character" w:styleId="PlaceholderText">
    <w:name w:val="Placeholder Text"/>
    <w:basedOn w:val="DefaultParagraphFont"/>
    <w:uiPriority w:val="99"/>
    <w:semiHidden/>
    <w:rsid w:val="004D102F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D102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D102F"/>
    <w:rPr>
      <w:rFonts w:ascii="Arial" w:hAnsi="Arial"/>
      <w:sz w:val="20"/>
      <w:szCs w:val="20"/>
      <w:lang w:val="de-DE"/>
    </w:rPr>
  </w:style>
  <w:style w:type="character" w:styleId="EndnoteReference">
    <w:name w:val="endnote reference"/>
    <w:basedOn w:val="DefaultParagraphFont"/>
    <w:uiPriority w:val="99"/>
    <w:semiHidden/>
    <w:unhideWhenUsed/>
    <w:rsid w:val="004D102F"/>
    <w:rPr>
      <w:vertAlign w:val="superscript"/>
    </w:rPr>
  </w:style>
  <w:style w:type="paragraph" w:styleId="Caption">
    <w:name w:val="caption"/>
    <w:basedOn w:val="Normal"/>
    <w:next w:val="Normal"/>
    <w:unhideWhenUsed/>
    <w:qFormat/>
    <w:rsid w:val="004D102F"/>
    <w:pPr>
      <w:spacing w:after="200" w:line="240" w:lineRule="auto"/>
    </w:pPr>
    <w:rPr>
      <w:iCs/>
      <w:sz w:val="20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4D102F"/>
    <w:pPr>
      <w:spacing w:after="0"/>
    </w:pPr>
  </w:style>
  <w:style w:type="paragraph" w:customStyle="1" w:styleId="EndNoteBibliographyTitle">
    <w:name w:val="EndNote Bibliography Title"/>
    <w:basedOn w:val="Normal"/>
    <w:link w:val="EndNoteBibliographyTitleChar"/>
    <w:rsid w:val="004D102F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D102F"/>
    <w:rPr>
      <w:rFonts w:ascii="Arial" w:hAnsi="Arial" w:cs="Arial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4D102F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D102F"/>
    <w:rPr>
      <w:rFonts w:ascii="Arial" w:hAnsi="Arial" w:cs="Arial"/>
      <w:noProof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4D102F"/>
    <w:pPr>
      <w:tabs>
        <w:tab w:val="left" w:pos="1320"/>
        <w:tab w:val="right" w:leader="dot" w:pos="9062"/>
      </w:tabs>
      <w:spacing w:after="100"/>
      <w:ind w:left="480"/>
    </w:pPr>
  </w:style>
  <w:style w:type="character" w:styleId="BookTitle">
    <w:name w:val="Book Title"/>
    <w:basedOn w:val="DefaultParagraphFont"/>
    <w:uiPriority w:val="33"/>
    <w:qFormat/>
    <w:rsid w:val="004D102F"/>
    <w:rPr>
      <w:rFonts w:ascii="Arial" w:hAnsi="Arial"/>
      <w:b/>
      <w:bCs/>
      <w:i w:val="0"/>
      <w:iCs/>
      <w:spacing w:val="5"/>
      <w:sz w:val="36"/>
    </w:rPr>
  </w:style>
  <w:style w:type="paragraph" w:customStyle="1" w:styleId="Default">
    <w:name w:val="Default"/>
    <w:rsid w:val="004D102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de-DE"/>
    </w:rPr>
  </w:style>
  <w:style w:type="paragraph" w:styleId="Revision">
    <w:name w:val="Revision"/>
    <w:hidden/>
    <w:uiPriority w:val="99"/>
    <w:semiHidden/>
    <w:rsid w:val="004D102F"/>
    <w:pPr>
      <w:spacing w:after="0" w:line="240" w:lineRule="auto"/>
    </w:pPr>
    <w:rPr>
      <w:rFonts w:ascii="Arial" w:hAnsi="Arial"/>
      <w:sz w:val="24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10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102F"/>
    <w:rPr>
      <w:rFonts w:ascii="Segoe UI" w:hAnsi="Segoe UI" w:cs="Segoe UI"/>
      <w:sz w:val="18"/>
      <w:szCs w:val="18"/>
      <w:lang w:val="de-DE"/>
    </w:rPr>
  </w:style>
  <w:style w:type="paragraph" w:styleId="NormalWeb">
    <w:name w:val="Normal (Web)"/>
    <w:basedOn w:val="Normal"/>
    <w:uiPriority w:val="99"/>
    <w:semiHidden/>
    <w:unhideWhenUsed/>
    <w:rsid w:val="004D102F"/>
    <w:pPr>
      <w:spacing w:before="100" w:beforeAutospacing="1" w:after="100" w:afterAutospacing="1" w:line="240" w:lineRule="auto"/>
      <w:jc w:val="left"/>
    </w:pPr>
    <w:rPr>
      <w:rFonts w:ascii="Times New Roman" w:eastAsiaTheme="minorEastAsia" w:hAnsi="Times New Roman" w:cs="Times New Roman"/>
      <w:szCs w:val="24"/>
      <w:lang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4D102F"/>
    <w:pPr>
      <w:spacing w:after="100"/>
      <w:ind w:left="720"/>
    </w:pPr>
  </w:style>
  <w:style w:type="paragraph" w:styleId="TOC5">
    <w:name w:val="toc 5"/>
    <w:basedOn w:val="Normal"/>
    <w:next w:val="Normal"/>
    <w:autoRedefine/>
    <w:uiPriority w:val="39"/>
    <w:unhideWhenUsed/>
    <w:rsid w:val="004D102F"/>
    <w:pPr>
      <w:spacing w:after="100" w:line="259" w:lineRule="auto"/>
      <w:ind w:left="880"/>
      <w:jc w:val="left"/>
    </w:pPr>
    <w:rPr>
      <w:rFonts w:asciiTheme="minorHAnsi" w:eastAsiaTheme="minorEastAsia" w:hAnsiTheme="minorHAnsi"/>
      <w:sz w:val="22"/>
      <w:lang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4D102F"/>
    <w:pPr>
      <w:spacing w:after="100" w:line="259" w:lineRule="auto"/>
      <w:ind w:left="1100"/>
      <w:jc w:val="left"/>
    </w:pPr>
    <w:rPr>
      <w:rFonts w:asciiTheme="minorHAnsi" w:eastAsiaTheme="minorEastAsia" w:hAnsiTheme="minorHAnsi"/>
      <w:sz w:val="22"/>
      <w:lang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4D102F"/>
    <w:pPr>
      <w:spacing w:after="100" w:line="259" w:lineRule="auto"/>
      <w:ind w:left="1320"/>
      <w:jc w:val="left"/>
    </w:pPr>
    <w:rPr>
      <w:rFonts w:asciiTheme="minorHAnsi" w:eastAsiaTheme="minorEastAsia" w:hAnsiTheme="minorHAnsi"/>
      <w:sz w:val="22"/>
      <w:lang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4D102F"/>
    <w:pPr>
      <w:spacing w:after="100" w:line="259" w:lineRule="auto"/>
      <w:ind w:left="1540"/>
      <w:jc w:val="left"/>
    </w:pPr>
    <w:rPr>
      <w:rFonts w:asciiTheme="minorHAnsi" w:eastAsiaTheme="minorEastAsia" w:hAnsiTheme="minorHAnsi"/>
      <w:sz w:val="22"/>
      <w:lang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4D102F"/>
    <w:pPr>
      <w:spacing w:after="100" w:line="259" w:lineRule="auto"/>
      <w:ind w:left="1760"/>
      <w:jc w:val="left"/>
    </w:pPr>
    <w:rPr>
      <w:rFonts w:asciiTheme="minorHAnsi" w:eastAsiaTheme="minorEastAsia" w:hAnsiTheme="minorHAnsi"/>
      <w:sz w:val="22"/>
      <w:lang w:eastAsia="de-DE"/>
    </w:rPr>
  </w:style>
  <w:style w:type="paragraph" w:styleId="ListParagraph">
    <w:name w:val="List Paragraph"/>
    <w:basedOn w:val="Normal"/>
    <w:uiPriority w:val="34"/>
    <w:qFormat/>
    <w:rsid w:val="004D102F"/>
    <w:pPr>
      <w:spacing w:after="0"/>
      <w:ind w:left="720"/>
      <w:contextualSpacing/>
      <w:jc w:val="left"/>
    </w:pPr>
    <w:rPr>
      <w:rFonts w:eastAsia="Times New Roman" w:cs="Times New Roman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D10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4</Words>
  <Characters>510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Loza-Valdes</dc:creator>
  <cp:keywords/>
  <dc:description/>
  <cp:lastModifiedBy>Angel Loza-Valdes</cp:lastModifiedBy>
  <cp:revision>3</cp:revision>
  <cp:lastPrinted>2020-05-18T09:36:00Z</cp:lastPrinted>
  <dcterms:created xsi:type="dcterms:W3CDTF">2020-07-16T16:19:00Z</dcterms:created>
  <dcterms:modified xsi:type="dcterms:W3CDTF">2020-07-16T16:20:00Z</dcterms:modified>
</cp:coreProperties>
</file>